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B10EE2" w14:textId="1CCDE04D" w:rsidR="00B51F72" w:rsidRPr="00701563" w:rsidRDefault="00B51F72" w:rsidP="00B51F72">
      <w:pPr>
        <w:rPr>
          <w:rFonts w:ascii="Times New Roman" w:hAnsi="Times New Roman" w:cs="Times New Roman"/>
          <w:strike/>
          <w:sz w:val="24"/>
          <w:szCs w:val="24"/>
          <w:lang w:val="en-US"/>
        </w:rPr>
      </w:pPr>
      <w:r w:rsidRPr="00466C06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CA0D50" w:rsidRPr="00466C06">
        <w:rPr>
          <w:rFonts w:ascii="Times New Roman" w:hAnsi="Times New Roman" w:cs="Times New Roman"/>
          <w:b/>
          <w:sz w:val="24"/>
          <w:szCs w:val="24"/>
          <w:lang w:val="en-US"/>
        </w:rPr>
        <w:t>upplementary Table 1</w:t>
      </w:r>
      <w:r w:rsidRPr="00466C06">
        <w:rPr>
          <w:rFonts w:ascii="Times New Roman" w:hAnsi="Times New Roman" w:cs="Times New Roman"/>
          <w:b/>
          <w:sz w:val="24"/>
          <w:szCs w:val="24"/>
          <w:lang w:val="en-US"/>
        </w:rPr>
        <w:t>:</w:t>
      </w:r>
      <w:r w:rsidR="00CA0D50" w:rsidRPr="00466C06">
        <w:rPr>
          <w:rFonts w:ascii="Times New Roman" w:hAnsi="Times New Roman" w:cs="Times New Roman"/>
          <w:sz w:val="24"/>
          <w:szCs w:val="24"/>
          <w:lang w:val="en-US"/>
        </w:rPr>
        <w:t xml:space="preserve"> C+SAL vs. C</w:t>
      </w:r>
      <w:r w:rsidRPr="00466C06">
        <w:rPr>
          <w:rFonts w:ascii="Times New Roman" w:hAnsi="Times New Roman" w:cs="Times New Roman"/>
          <w:sz w:val="24"/>
          <w:szCs w:val="24"/>
          <w:lang w:val="en-US"/>
        </w:rPr>
        <w:t>+MSC</w:t>
      </w:r>
      <w:r w:rsidR="00AF5803" w:rsidRPr="00466C06">
        <w:rPr>
          <w:rFonts w:ascii="Times New Roman" w:hAnsi="Times New Roman" w:cs="Times New Roman"/>
          <w:sz w:val="24"/>
          <w:szCs w:val="24"/>
          <w:lang w:val="en-US"/>
        </w:rPr>
        <w:t xml:space="preserve"> groups</w:t>
      </w:r>
      <w:r w:rsidR="00457586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Simples41"/>
        <w:tblW w:w="96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4434"/>
        <w:gridCol w:w="1820"/>
        <w:gridCol w:w="2495"/>
        <w:gridCol w:w="876"/>
      </w:tblGrid>
      <w:tr w:rsidR="00701563" w:rsidRPr="00701563" w14:paraId="765F7617" w14:textId="77777777" w:rsidTr="00457586">
        <w:trPr>
          <w:trHeight w:val="144"/>
        </w:trPr>
        <w:tc>
          <w:tcPr>
            <w:tcW w:w="4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40C1E" w14:textId="77777777" w:rsidR="00701563" w:rsidRPr="00701563" w:rsidRDefault="0070156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521B2DD" w14:textId="03A05C22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SAL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D7AB91" w14:textId="7F0C7C8B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+MSC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DDA713" w14:textId="1D12C9B3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</w:pPr>
            <w:r w:rsidRPr="00FB2AB4"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  <w:lang w:val="en-US"/>
              </w:rPr>
              <w:t>p</w:t>
            </w:r>
          </w:p>
        </w:tc>
      </w:tr>
      <w:tr w:rsidR="00701563" w:rsidRPr="00701563" w14:paraId="3C2941D6" w14:textId="77777777" w:rsidTr="00457586">
        <w:trPr>
          <w:trHeight w:val="144"/>
        </w:trPr>
        <w:tc>
          <w:tcPr>
            <w:tcW w:w="44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0F51B" w14:textId="6AE8B24A" w:rsidR="001A3076" w:rsidRPr="00701563" w:rsidRDefault="001A3076" w:rsidP="001A307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ans blue/Brain weight </w:t>
            </w:r>
            <w:r w:rsidR="005A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="00356AF9"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i</w:t>
            </w:r>
            <w:r w:rsidR="00356AF9"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μg/mg)</w:t>
            </w:r>
          </w:p>
        </w:tc>
        <w:tc>
          <w:tcPr>
            <w:tcW w:w="18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57D0D8" w14:textId="244EB81E" w:rsidR="001A3076" w:rsidRPr="00701563" w:rsidRDefault="001A3076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43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06</w:t>
            </w:r>
          </w:p>
        </w:tc>
        <w:tc>
          <w:tcPr>
            <w:tcW w:w="24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F3C59D" w14:textId="65F3F077" w:rsidR="001A3076" w:rsidRPr="00701563" w:rsidRDefault="001A3076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37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02</w:t>
            </w:r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F0D508" w14:textId="34845017" w:rsidR="001A3076" w:rsidRPr="00701563" w:rsidRDefault="001A3076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3226</w:t>
            </w:r>
          </w:p>
        </w:tc>
      </w:tr>
      <w:tr w:rsidR="00701563" w:rsidRPr="00701563" w14:paraId="0DD51257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19ADBEF6" w14:textId="7C0C9E2A" w:rsidR="00356AF9" w:rsidRPr="00701563" w:rsidRDefault="00356AF9" w:rsidP="00356A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vans blue/Brain weight </w:t>
            </w:r>
            <w:r w:rsidR="005A079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t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 </w:t>
            </w:r>
            <w:r w:rsid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pi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μg/m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3983AA40" w14:textId="398A880A" w:rsidR="00356AF9" w:rsidRPr="00701563" w:rsidRDefault="00356AF9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 xml:space="preserve">0052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 xml:space="preserve"> 0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B272CA6" w14:textId="721C6E3A" w:rsidR="00356AF9" w:rsidRPr="00701563" w:rsidRDefault="00356AF9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5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</w:t>
            </w:r>
            <w:r w:rsid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005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78E89625" w14:textId="4DA80990" w:rsidR="00356AF9" w:rsidRPr="00701563" w:rsidRDefault="00356AF9" w:rsidP="0070156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70156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701563">
              <w:rPr>
                <w:rFonts w:ascii="Times New Roman" w:hAnsi="Times New Roman" w:cs="Times New Roman"/>
                <w:sz w:val="24"/>
                <w:szCs w:val="24"/>
              </w:rPr>
              <w:t>6212</w:t>
            </w:r>
          </w:p>
        </w:tc>
      </w:tr>
      <w:tr w:rsidR="00701563" w:rsidRPr="00701563" w14:paraId="2C2818EA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39B6A15F" w14:textId="77777777" w:rsidR="00701563" w:rsidRPr="00701563" w:rsidRDefault="00701563" w:rsidP="00356A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2E599214" w14:textId="77777777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D45D791" w14:textId="77777777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3B6BA866" w14:textId="77777777" w:rsidR="00701563" w:rsidRPr="00701563" w:rsidRDefault="00701563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563" w:rsidRPr="00701563" w14:paraId="4F7F5C8C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4CBA02F3" w14:textId="4E6A7A92" w:rsidR="00356AF9" w:rsidRPr="00701563" w:rsidRDefault="00701563" w:rsidP="00356A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OLE_LINK1"/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tex</w:t>
            </w:r>
            <w:r w:rsidR="00356AF9"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NF </w:t>
            </w:r>
            <w:r w:rsidR="00356AF9"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g/μg)</w:t>
            </w:r>
            <w:bookmarkEnd w:id="0"/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71007DC" w14:textId="7F87CF84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28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±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17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5D0A45C2" w14:textId="5C6E1C47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314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±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6E22FE36" w14:textId="3526E64D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73</w:t>
            </w:r>
          </w:p>
        </w:tc>
      </w:tr>
      <w:tr w:rsidR="00701563" w:rsidRPr="00701563" w14:paraId="545F45BF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640E354F" w14:textId="20AA93A3" w:rsidR="00356AF9" w:rsidRPr="00701563" w:rsidRDefault="00356AF9" w:rsidP="00356A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ippocampus </w:t>
            </w:r>
            <w:r w:rsidR="00701563"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DNF </w:t>
            </w: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g/μg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101FF85C" w14:textId="5CC0D8DF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819</w:t>
            </w:r>
            <w:bookmarkStart w:id="1" w:name="OLE_LINK2"/>
            <w:r w:rsidR="00466C0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±</w:t>
            </w:r>
            <w:bookmarkEnd w:id="1"/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701563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53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3587A109" w14:textId="3B0C6D2E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768</w:t>
            </w:r>
            <w:r w:rsidR="00466C0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± 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F39B847" w14:textId="3D5D5B25" w:rsidR="00356AF9" w:rsidRPr="00457586" w:rsidRDefault="00356AF9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99</w:t>
            </w:r>
          </w:p>
        </w:tc>
      </w:tr>
      <w:tr w:rsidR="00457586" w:rsidRPr="00701563" w14:paraId="6B5FD3ED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507C748F" w14:textId="77777777" w:rsidR="00457586" w:rsidRPr="00701563" w:rsidRDefault="00457586" w:rsidP="00356A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519070BC" w14:textId="77777777" w:rsidR="00457586" w:rsidRPr="00457586" w:rsidRDefault="0045758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2D41AD85" w14:textId="77777777" w:rsidR="00457586" w:rsidRPr="00457586" w:rsidRDefault="0045758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4BAA9D42" w14:textId="77777777" w:rsidR="00457586" w:rsidRPr="00457586" w:rsidRDefault="0045758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01563" w:rsidRPr="00701563" w14:paraId="7DF5C667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nil"/>
              <w:right w:val="nil"/>
            </w:tcBorders>
          </w:tcPr>
          <w:p w14:paraId="36E7C5F6" w14:textId="58333A1C" w:rsidR="00466C06" w:rsidRPr="00701563" w:rsidRDefault="00466C06" w:rsidP="00521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obility Forced Swim (%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</w:tcPr>
          <w:p w14:paraId="74A24009" w14:textId="0C293D39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3 ± 5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2</w:t>
            </w:r>
          </w:p>
        </w:tc>
        <w:tc>
          <w:tcPr>
            <w:tcW w:w="2495" w:type="dxa"/>
            <w:tcBorders>
              <w:top w:val="nil"/>
              <w:left w:val="nil"/>
              <w:bottom w:val="nil"/>
              <w:right w:val="nil"/>
            </w:tcBorders>
          </w:tcPr>
          <w:p w14:paraId="0F7F9907" w14:textId="39BE9A57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7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8 ± 12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14:paraId="2D1E497B" w14:textId="3D430299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402</w:t>
            </w:r>
          </w:p>
        </w:tc>
      </w:tr>
      <w:tr w:rsidR="00701563" w:rsidRPr="00701563" w14:paraId="185C8308" w14:textId="77777777" w:rsidTr="00457586">
        <w:trPr>
          <w:trHeight w:val="144"/>
        </w:trPr>
        <w:tc>
          <w:tcPr>
            <w:tcW w:w="44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C94BA3" w14:textId="77777777" w:rsidR="00466C06" w:rsidRPr="00701563" w:rsidRDefault="00466C06" w:rsidP="00521C4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015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obility Tail Suspension (%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78D8C" w14:textId="2AFA2C91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6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6 ± 4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</w:t>
            </w:r>
          </w:p>
        </w:tc>
        <w:tc>
          <w:tcPr>
            <w:tcW w:w="24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880EE" w14:textId="0E40A2B3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 ± 6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471E26" w14:textId="1E1A96A1" w:rsidR="00466C06" w:rsidRPr="00457586" w:rsidRDefault="00466C06" w:rsidP="00701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</w:t>
            </w:r>
            <w:r w:rsidR="00457586"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.</w:t>
            </w:r>
            <w:r w:rsidRPr="00457586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200</w:t>
            </w:r>
          </w:p>
        </w:tc>
      </w:tr>
    </w:tbl>
    <w:p w14:paraId="29CB3C67" w14:textId="48631399" w:rsidR="00457586" w:rsidRDefault="00457586" w:rsidP="00457586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FB2AB4">
        <w:rPr>
          <w:rFonts w:ascii="Times New Roman" w:hAnsi="Times New Roman" w:cs="Times New Roman"/>
          <w:i/>
          <w:sz w:val="24"/>
          <w:szCs w:val="24"/>
          <w:lang w:val="en-US"/>
        </w:rPr>
        <w:t>T-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test. Data given as mean ± SEM. Evans blue leakage </w:t>
      </w:r>
      <w:r w:rsidR="005A0793"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="005A0793"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measured </w:t>
      </w:r>
      <w:r w:rsidR="005A0793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7 and 15 days, BDNF 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levels </w:t>
      </w:r>
      <w:r w:rsidR="005A0793">
        <w:rPr>
          <w:rFonts w:ascii="Times New Roman" w:hAnsi="Times New Roman" w:cs="Times New Roman"/>
          <w:sz w:val="24"/>
          <w:szCs w:val="24"/>
          <w:lang w:val="en-US"/>
        </w:rPr>
        <w:t xml:space="preserve">at </w:t>
      </w:r>
      <w:r>
        <w:rPr>
          <w:rFonts w:ascii="Times New Roman" w:hAnsi="Times New Roman" w:cs="Times New Roman"/>
          <w:sz w:val="24"/>
          <w:szCs w:val="24"/>
          <w:lang w:val="en-US"/>
        </w:rPr>
        <w:t>7 days,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>behavioral tests</w:t>
      </w:r>
      <w:r w:rsidR="005A0793">
        <w:rPr>
          <w:rFonts w:ascii="Times New Roman" w:hAnsi="Times New Roman" w:cs="Times New Roman"/>
          <w:sz w:val="24"/>
          <w:szCs w:val="24"/>
          <w:lang w:val="en-US"/>
        </w:rPr>
        <w:t xml:space="preserve"> at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 15 days after </w:t>
      </w:r>
      <w:r>
        <w:rPr>
          <w:rFonts w:ascii="Times New Roman" w:hAnsi="Times New Roman" w:cs="Times New Roman"/>
          <w:sz w:val="24"/>
          <w:szCs w:val="24"/>
          <w:lang w:val="en-US"/>
        </w:rPr>
        <w:t>PbA infection</w:t>
      </w:r>
      <w:r w:rsidRPr="00FB2AB4">
        <w:rPr>
          <w:rFonts w:ascii="Times New Roman" w:hAnsi="Times New Roman" w:cs="Times New Roman"/>
          <w:sz w:val="24"/>
          <w:szCs w:val="24"/>
          <w:lang w:val="en-US"/>
        </w:rPr>
        <w:t xml:space="preserve"> in surviving animal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625B88E" w14:textId="30E45DE8" w:rsidR="00457586" w:rsidRPr="00FB2AB4" w:rsidRDefault="00457586" w:rsidP="00457586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5002DC7" w14:textId="77777777" w:rsidR="007B7E60" w:rsidRPr="00466C06" w:rsidRDefault="007B7E60" w:rsidP="007402DC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7B7E60" w:rsidRPr="00466C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51F72"/>
    <w:rsid w:val="000E71D5"/>
    <w:rsid w:val="000F75A3"/>
    <w:rsid w:val="001A3076"/>
    <w:rsid w:val="002066A5"/>
    <w:rsid w:val="002C2BBB"/>
    <w:rsid w:val="002D51AE"/>
    <w:rsid w:val="002F74ED"/>
    <w:rsid w:val="00356AF9"/>
    <w:rsid w:val="003654AB"/>
    <w:rsid w:val="003E6AC2"/>
    <w:rsid w:val="00457586"/>
    <w:rsid w:val="00466C06"/>
    <w:rsid w:val="005302C5"/>
    <w:rsid w:val="005737E0"/>
    <w:rsid w:val="005A0793"/>
    <w:rsid w:val="00701563"/>
    <w:rsid w:val="007402DC"/>
    <w:rsid w:val="00787CE4"/>
    <w:rsid w:val="007B57F7"/>
    <w:rsid w:val="007B7E60"/>
    <w:rsid w:val="00962544"/>
    <w:rsid w:val="00992318"/>
    <w:rsid w:val="009C53CA"/>
    <w:rsid w:val="009D42F6"/>
    <w:rsid w:val="009E57B7"/>
    <w:rsid w:val="009F3B15"/>
    <w:rsid w:val="00A82E70"/>
    <w:rsid w:val="00AF5803"/>
    <w:rsid w:val="00B51F72"/>
    <w:rsid w:val="00BE2365"/>
    <w:rsid w:val="00C138FC"/>
    <w:rsid w:val="00C624F9"/>
    <w:rsid w:val="00C630D4"/>
    <w:rsid w:val="00C91A01"/>
    <w:rsid w:val="00CA0D50"/>
    <w:rsid w:val="00CE5984"/>
    <w:rsid w:val="00D31593"/>
    <w:rsid w:val="00D77C23"/>
    <w:rsid w:val="00DB33A0"/>
    <w:rsid w:val="00E15FE8"/>
    <w:rsid w:val="00EB7751"/>
    <w:rsid w:val="00EC4028"/>
    <w:rsid w:val="00F755C4"/>
    <w:rsid w:val="00F77D9A"/>
    <w:rsid w:val="00FE1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F5FE792"/>
  <w15:docId w15:val="{43D53552-9BD4-41A2-B03B-BBD218404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F72"/>
    <w:rPr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EC40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Simples21">
    <w:name w:val="Tabela Simples 21"/>
    <w:basedOn w:val="Tabelanormal"/>
    <w:uiPriority w:val="42"/>
    <w:rsid w:val="00466C0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adeGrade21">
    <w:name w:val="Tabela de Grade 21"/>
    <w:basedOn w:val="Tabelanormal"/>
    <w:uiPriority w:val="47"/>
    <w:rsid w:val="00466C06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TabeladeGrade2-nfase31">
    <w:name w:val="Tabela de Grade 2 - Ênfase 31"/>
    <w:basedOn w:val="Tabelanormal"/>
    <w:uiPriority w:val="47"/>
    <w:rsid w:val="00466C06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deGrade31">
    <w:name w:val="Tabela de Grade 31"/>
    <w:basedOn w:val="Tabelanormal"/>
    <w:uiPriority w:val="48"/>
    <w:rsid w:val="00466C06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TabeladeGrade4-nfase31">
    <w:name w:val="Tabela de Grade 4 - Ênfase 31"/>
    <w:basedOn w:val="Tabelanormal"/>
    <w:uiPriority w:val="49"/>
    <w:rsid w:val="00466C06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TabelaSimples41">
    <w:name w:val="Tabela Simples 41"/>
    <w:basedOn w:val="Tabelanormal"/>
    <w:uiPriority w:val="44"/>
    <w:rsid w:val="0070156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Refdecomentrio">
    <w:name w:val="annotation reference"/>
    <w:basedOn w:val="Fontepargpadro"/>
    <w:uiPriority w:val="99"/>
    <w:semiHidden/>
    <w:unhideWhenUsed/>
    <w:rsid w:val="00CE5984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CE5984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CE5984"/>
    <w:rPr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CE5984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CE5984"/>
    <w:rPr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CE59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CE5984"/>
    <w:rPr>
      <w:rFonts w:ascii="Segoe UI" w:hAnsi="Segoe UI" w:cs="Segoe UI"/>
      <w:sz w:val="18"/>
      <w:szCs w:val="18"/>
      <w:lang w:val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914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62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3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03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85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768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94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56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94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9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00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202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96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55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84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7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07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3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8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4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26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2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9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17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96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42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73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9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33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4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3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9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6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3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27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6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16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0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5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3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75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9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4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5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4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02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1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002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11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19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45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6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46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0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2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32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3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1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47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07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6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8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2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67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104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a</dc:creator>
  <cp:keywords/>
  <dc:description/>
  <cp:lastModifiedBy>Tatiana Maron-Gutierrez</cp:lastModifiedBy>
  <cp:revision>12</cp:revision>
  <dcterms:created xsi:type="dcterms:W3CDTF">2020-04-19T18:24:00Z</dcterms:created>
  <dcterms:modified xsi:type="dcterms:W3CDTF">2020-06-05T00:38:00Z</dcterms:modified>
</cp:coreProperties>
</file>